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31"/>
        <w:tblW w:w="11605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55"/>
        <w:gridCol w:w="2070"/>
        <w:gridCol w:w="1530"/>
        <w:gridCol w:w="1895"/>
        <w:gridCol w:w="3055"/>
      </w:tblGrid>
      <w:tr w:rsidR="00080F3D" w14:paraId="3BB07BB3" w14:textId="77777777" w:rsidTr="00353A6A">
        <w:trPr>
          <w:trHeight w:val="31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42DB" w14:textId="374FEE09" w:rsidR="00080F3D" w:rsidRDefault="0083417A" w:rsidP="00353A6A">
            <w:pPr>
              <w:pStyle w:val="BodyA"/>
              <w:spacing w:line="36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5140F" w14:textId="0956D5E0" w:rsidR="00080F3D" w:rsidRDefault="00080F3D" w:rsidP="00353A6A">
            <w:pPr>
              <w:pStyle w:val="BodyA"/>
              <w:spacing w:line="36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Specimen</w:t>
            </w:r>
            <w:r w:rsidR="006805A6">
              <w:rPr>
                <w:rStyle w:val="None"/>
                <w:rFonts w:ascii="Times New Roman" w:hAnsi="Times New Roman"/>
                <w:b/>
                <w:bCs/>
              </w:rPr>
              <w:t xml:space="preserve"> 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CDF621" w14:textId="60560A48" w:rsidR="00080F3D" w:rsidRDefault="00080F3D" w:rsidP="00353A6A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/>
                <w:b/>
                <w:bCs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>Latitud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4B07FDF1" w14:textId="1DACDF46" w:rsidR="00080F3D" w:rsidRDefault="00080F3D" w:rsidP="00353A6A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/>
                <w:b/>
                <w:bCs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>Longitud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F69F3" w14:textId="7A5286BD" w:rsidR="00080F3D" w:rsidRDefault="00080F3D" w:rsidP="00353A6A">
            <w:pPr>
              <w:pStyle w:val="BodyA"/>
              <w:spacing w:line="360" w:lineRule="auto"/>
            </w:pPr>
            <w:r>
              <w:rPr>
                <w:rStyle w:val="None"/>
                <w:rFonts w:ascii="Times New Roman" w:hAnsi="Times New Roman"/>
                <w:b/>
                <w:bCs/>
              </w:rPr>
              <w:t>Locality</w:t>
            </w:r>
          </w:p>
        </w:tc>
      </w:tr>
      <w:tr w:rsidR="00080F3D" w14:paraId="34A04105" w14:textId="77777777" w:rsidTr="00353A6A">
        <w:trPr>
          <w:trHeight w:val="31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1110F" w14:textId="7CDFA3DA" w:rsidR="00080F3D" w:rsidRPr="001248C9" w:rsidRDefault="00080F3D" w:rsidP="00E65A83">
            <w:pPr>
              <w:pStyle w:val="BodyA"/>
              <w:spacing w:line="360" w:lineRule="auto"/>
              <w:rPr>
                <w:i/>
              </w:rPr>
            </w:pPr>
            <w:r w:rsidRPr="00E65A83">
              <w:rPr>
                <w:rStyle w:val="None"/>
                <w:rFonts w:ascii="Times New Roman" w:hAnsi="Times New Roman"/>
                <w:i/>
                <w:iCs/>
              </w:rPr>
              <w:t>Brachyrhaphis rhabdophor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3C896" w14:textId="65E8C0FB" w:rsidR="00080F3D" w:rsidRDefault="00080F3D" w:rsidP="00353A6A">
            <w:pPr>
              <w:spacing w:line="360" w:lineRule="auto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42A6EA9" w14:textId="1A5DE836" w:rsidR="00080F3D" w:rsidRDefault="00080F3D" w:rsidP="00353A6A">
            <w:pPr>
              <w:pStyle w:val="ListParagraph"/>
              <w:spacing w:line="360" w:lineRule="auto"/>
              <w:jc w:val="center"/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50E941A8" w14:textId="1A4A5EA2" w:rsidR="00080F3D" w:rsidRDefault="00080F3D" w:rsidP="00353A6A">
            <w:pPr>
              <w:pStyle w:val="ListParagraph"/>
              <w:spacing w:line="360" w:lineRule="auto"/>
              <w:jc w:val="center"/>
            </w:pPr>
          </w:p>
        </w:tc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30B2B" w14:textId="38B6597C" w:rsidR="00080F3D" w:rsidRDefault="00080F3D" w:rsidP="00353A6A">
            <w:pPr>
              <w:spacing w:line="360" w:lineRule="auto"/>
            </w:pPr>
          </w:p>
        </w:tc>
      </w:tr>
      <w:tr w:rsidR="0083417A" w14:paraId="58EF1C50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9B00D" w14:textId="77777777" w:rsidR="0083417A" w:rsidRPr="001248C9" w:rsidRDefault="0083417A" w:rsidP="00E65A83">
            <w:pPr>
              <w:pStyle w:val="BodyA"/>
              <w:spacing w:line="360" w:lineRule="auto"/>
              <w:rPr>
                <w:rStyle w:val="None"/>
                <w:rFonts w:ascii="Times New Roman" w:hAnsi="Times New Roman"/>
                <w:i/>
                <w:iCs/>
              </w:rPr>
            </w:pP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3C3AE" w14:textId="2D4040EA" w:rsidR="0083417A" w:rsidRDefault="0083417A" w:rsidP="00353A6A">
            <w:pPr>
              <w:spacing w:line="360" w:lineRule="auto"/>
              <w:jc w:val="center"/>
              <w:rPr>
                <w:rStyle w:val="None"/>
              </w:rPr>
            </w:pPr>
            <w:r>
              <w:rPr>
                <w:rStyle w:val="None"/>
              </w:rPr>
              <w:t>brhab</w:t>
            </w:r>
          </w:p>
        </w:tc>
        <w:tc>
          <w:tcPr>
            <w:tcW w:w="1530" w:type="dxa"/>
          </w:tcPr>
          <w:p w14:paraId="0C76C5B4" w14:textId="77777777" w:rsidR="0083417A" w:rsidRDefault="0083417A" w:rsidP="00353A6A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</w:pPr>
          </w:p>
        </w:tc>
        <w:tc>
          <w:tcPr>
            <w:tcW w:w="1895" w:type="dxa"/>
          </w:tcPr>
          <w:p w14:paraId="438B358D" w14:textId="77777777" w:rsidR="0083417A" w:rsidRDefault="0083417A" w:rsidP="00353A6A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</w:pP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22DAD" w14:textId="189E5C39" w:rsidR="0083417A" w:rsidRDefault="0083417A" w:rsidP="00353A6A">
            <w:pPr>
              <w:spacing w:line="360" w:lineRule="auto"/>
              <w:rPr>
                <w:rStyle w:val="None"/>
              </w:rPr>
            </w:pPr>
            <w:r>
              <w:rPr>
                <w:rStyle w:val="None"/>
              </w:rPr>
              <w:t>N/A</w:t>
            </w:r>
          </w:p>
        </w:tc>
      </w:tr>
      <w:tr w:rsidR="00080F3D" w14:paraId="6D8296D0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A034D" w14:textId="21741D29" w:rsidR="00080F3D" w:rsidRPr="001248C9" w:rsidRDefault="00080F3D" w:rsidP="00E65A83">
            <w:pPr>
              <w:spacing w:line="360" w:lineRule="auto"/>
              <w:rPr>
                <w:i/>
              </w:rPr>
            </w:pPr>
            <w:r w:rsidRPr="00E65A83">
              <w:rPr>
                <w:rStyle w:val="None"/>
                <w:i/>
                <w:iCs/>
              </w:rPr>
              <w:t>Poeciliopsis fasciata</w:t>
            </w: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CA98A" w14:textId="373D2B36" w:rsidR="00080F3D" w:rsidRDefault="00080F3D" w:rsidP="00353A6A">
            <w:pPr>
              <w:pStyle w:val="BodyA"/>
              <w:spacing w:line="360" w:lineRule="auto"/>
              <w:jc w:val="center"/>
            </w:pPr>
          </w:p>
        </w:tc>
        <w:tc>
          <w:tcPr>
            <w:tcW w:w="1530" w:type="dxa"/>
          </w:tcPr>
          <w:p w14:paraId="7973F125" w14:textId="54040FA7" w:rsidR="00080F3D" w:rsidRDefault="00080F3D" w:rsidP="00353A6A">
            <w:pPr>
              <w:pStyle w:val="BodyA"/>
              <w:spacing w:line="360" w:lineRule="auto"/>
              <w:ind w:left="720"/>
              <w:jc w:val="center"/>
              <w:rPr>
                <w:rStyle w:val="None"/>
                <w:rFonts w:ascii="Times New Roman" w:hAnsi="Times New Roman"/>
              </w:rPr>
            </w:pPr>
          </w:p>
        </w:tc>
        <w:tc>
          <w:tcPr>
            <w:tcW w:w="1895" w:type="dxa"/>
          </w:tcPr>
          <w:p w14:paraId="59D51EBB" w14:textId="194E394B" w:rsidR="00080F3D" w:rsidRDefault="00080F3D" w:rsidP="00353A6A">
            <w:pPr>
              <w:pStyle w:val="BodyA"/>
              <w:spacing w:line="360" w:lineRule="auto"/>
              <w:ind w:left="720"/>
              <w:jc w:val="center"/>
              <w:rPr>
                <w:rStyle w:val="None"/>
                <w:rFonts w:ascii="Times New Roman" w:hAnsi="Times New Roman"/>
              </w:rPr>
            </w:pP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11655" w14:textId="40AF7E40" w:rsidR="00080F3D" w:rsidRDefault="00080F3D" w:rsidP="00353A6A">
            <w:pPr>
              <w:pStyle w:val="BodyA"/>
              <w:spacing w:line="360" w:lineRule="auto"/>
            </w:pPr>
          </w:p>
        </w:tc>
      </w:tr>
      <w:tr w:rsidR="0083417A" w14:paraId="5D87C147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2BE6E" w14:textId="7E8F5F45" w:rsidR="0083417A" w:rsidRPr="001248C9" w:rsidRDefault="0083417A" w:rsidP="00E65A83">
            <w:pPr>
              <w:pStyle w:val="BodyA"/>
              <w:spacing w:line="360" w:lineRule="auto"/>
              <w:rPr>
                <w:i/>
              </w:rPr>
            </w:pP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A2307" w14:textId="6366316C" w:rsidR="0083417A" w:rsidRPr="0083417A" w:rsidRDefault="0083417A" w:rsidP="00353A6A">
            <w:pPr>
              <w:pStyle w:val="Body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Mex_F1 – F5</w:t>
            </w:r>
          </w:p>
        </w:tc>
        <w:tc>
          <w:tcPr>
            <w:tcW w:w="1530" w:type="dxa"/>
            <w:vAlign w:val="center"/>
          </w:tcPr>
          <w:p w14:paraId="723D68EE" w14:textId="1B130A5C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16.77</w:t>
            </w:r>
          </w:p>
        </w:tc>
        <w:tc>
          <w:tcPr>
            <w:tcW w:w="1895" w:type="dxa"/>
            <w:vAlign w:val="center"/>
          </w:tcPr>
          <w:p w14:paraId="4EF667CE" w14:textId="44813680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-95.02</w:t>
            </w: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EB522" w14:textId="414763E3" w:rsidR="0083417A" w:rsidRPr="00080F3D" w:rsidRDefault="0083417A" w:rsidP="00353A6A">
            <w:pPr>
              <w:pStyle w:val="BodyA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  <w:shd w:val="clear" w:color="auto" w:fill="FFFFFF"/>
              </w:rPr>
              <w:t>Río</w:t>
            </w:r>
            <w:r>
              <w:rPr>
                <w:rStyle w:val="None"/>
                <w:rFonts w:ascii="Times New Roman" w:hAnsi="Times New Roman"/>
              </w:rPr>
              <w:t xml:space="preserve"> Ajal</w:t>
            </w:r>
            <w:r w:rsidR="001248C9">
              <w:rPr>
                <w:rStyle w:val="None"/>
                <w:rFonts w:ascii="Times New Roman" w:hAnsi="Times New Roman"/>
              </w:rPr>
              <w:t>, Mexico</w:t>
            </w:r>
          </w:p>
        </w:tc>
      </w:tr>
      <w:tr w:rsidR="0083417A" w14:paraId="175D7512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2ECB" w14:textId="4EA71919" w:rsidR="0083417A" w:rsidRPr="001248C9" w:rsidRDefault="0083417A" w:rsidP="00E65A83">
            <w:pPr>
              <w:spacing w:line="360" w:lineRule="auto"/>
              <w:rPr>
                <w:i/>
              </w:rPr>
            </w:pPr>
            <w:r w:rsidRPr="001248C9">
              <w:rPr>
                <w:i/>
              </w:rPr>
              <w:t>Poeciliopsis infans</w:t>
            </w: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47A14" w14:textId="539CD790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1530" w:type="dxa"/>
          </w:tcPr>
          <w:p w14:paraId="55AFAE43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1895" w:type="dxa"/>
          </w:tcPr>
          <w:p w14:paraId="387BC54C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BF7C8" w14:textId="64DBF5C5" w:rsidR="0083417A" w:rsidRDefault="0083417A" w:rsidP="00353A6A">
            <w:pPr>
              <w:spacing w:line="360" w:lineRule="auto"/>
            </w:pPr>
          </w:p>
        </w:tc>
      </w:tr>
      <w:tr w:rsidR="0083417A" w14:paraId="36A714D4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9B41B" w14:textId="77777777" w:rsidR="0083417A" w:rsidRPr="001248C9" w:rsidRDefault="0083417A" w:rsidP="00E65A83">
            <w:pPr>
              <w:spacing w:line="360" w:lineRule="auto"/>
              <w:rPr>
                <w:i/>
              </w:rPr>
            </w:pP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F4D06" w14:textId="3733A763" w:rsidR="0083417A" w:rsidRDefault="0083417A" w:rsidP="00353A6A">
            <w:pPr>
              <w:spacing w:line="360" w:lineRule="auto"/>
              <w:jc w:val="center"/>
              <w:rPr>
                <w:rStyle w:val="None"/>
              </w:rPr>
            </w:pPr>
            <w:r>
              <w:rPr>
                <w:rStyle w:val="None"/>
              </w:rPr>
              <w:t>pinfans_1 – 4</w:t>
            </w:r>
          </w:p>
        </w:tc>
        <w:tc>
          <w:tcPr>
            <w:tcW w:w="1530" w:type="dxa"/>
          </w:tcPr>
          <w:p w14:paraId="397A9128" w14:textId="36D6653C" w:rsidR="0083417A" w:rsidRDefault="0083417A" w:rsidP="00353A6A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</w:pPr>
          </w:p>
        </w:tc>
        <w:tc>
          <w:tcPr>
            <w:tcW w:w="1895" w:type="dxa"/>
          </w:tcPr>
          <w:p w14:paraId="2E1F8B4B" w14:textId="2635F6C2" w:rsidR="0083417A" w:rsidRDefault="0083417A" w:rsidP="00353A6A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</w:pP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F74F8" w14:textId="6ACFE2CA" w:rsidR="0083417A" w:rsidRDefault="0083417A" w:rsidP="00353A6A">
            <w:pPr>
              <w:spacing w:line="360" w:lineRule="auto"/>
              <w:rPr>
                <w:rStyle w:val="None"/>
              </w:rPr>
            </w:pPr>
            <w:r>
              <w:rPr>
                <w:rStyle w:val="None"/>
              </w:rPr>
              <w:t>Man. Mintzita</w:t>
            </w:r>
            <w:r w:rsidR="001248C9">
              <w:rPr>
                <w:rStyle w:val="None"/>
              </w:rPr>
              <w:t>, Mexico</w:t>
            </w:r>
          </w:p>
        </w:tc>
      </w:tr>
      <w:tr w:rsidR="0083417A" w14:paraId="015269CF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3F7F7" w14:textId="5C3766FE" w:rsidR="0083417A" w:rsidRPr="001248C9" w:rsidRDefault="0083417A" w:rsidP="00E65A83">
            <w:pPr>
              <w:spacing w:line="360" w:lineRule="auto"/>
              <w:rPr>
                <w:i/>
              </w:rPr>
            </w:pPr>
            <w:r w:rsidRPr="001248C9">
              <w:rPr>
                <w:i/>
              </w:rPr>
              <w:t>Poeciliopsis turrubarensis</w:t>
            </w: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C7F2B" w14:textId="77777777" w:rsidR="0083417A" w:rsidRDefault="0083417A" w:rsidP="00353A6A">
            <w:pPr>
              <w:spacing w:line="360" w:lineRule="auto"/>
              <w:jc w:val="center"/>
              <w:rPr>
                <w:rStyle w:val="None"/>
              </w:rPr>
            </w:pPr>
          </w:p>
        </w:tc>
        <w:tc>
          <w:tcPr>
            <w:tcW w:w="1530" w:type="dxa"/>
          </w:tcPr>
          <w:p w14:paraId="1447768E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1895" w:type="dxa"/>
          </w:tcPr>
          <w:p w14:paraId="149BE893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611B7" w14:textId="77777777" w:rsidR="0083417A" w:rsidRDefault="0083417A" w:rsidP="00353A6A">
            <w:pPr>
              <w:spacing w:line="360" w:lineRule="auto"/>
              <w:rPr>
                <w:rStyle w:val="None"/>
              </w:rPr>
            </w:pPr>
          </w:p>
        </w:tc>
      </w:tr>
      <w:tr w:rsidR="0083417A" w14:paraId="16799186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C03D4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BA12D" w14:textId="36910617" w:rsidR="0083417A" w:rsidRPr="0083417A" w:rsidRDefault="0083417A" w:rsidP="00353A6A">
            <w:pPr>
              <w:pStyle w:val="BodyA"/>
              <w:spacing w:line="360" w:lineRule="auto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</w:rPr>
              <w:t>Mex_T10</w:t>
            </w:r>
          </w:p>
        </w:tc>
        <w:tc>
          <w:tcPr>
            <w:tcW w:w="1530" w:type="dxa"/>
            <w:vAlign w:val="bottom"/>
          </w:tcPr>
          <w:p w14:paraId="7B6307EC" w14:textId="2C5D1495" w:rsidR="0083417A" w:rsidRPr="0083417A" w:rsidRDefault="0083417A" w:rsidP="00353A6A">
            <w:pPr>
              <w:pStyle w:val="Body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16.34</w:t>
            </w:r>
          </w:p>
        </w:tc>
        <w:tc>
          <w:tcPr>
            <w:tcW w:w="1895" w:type="dxa"/>
            <w:vAlign w:val="bottom"/>
          </w:tcPr>
          <w:p w14:paraId="2133DB01" w14:textId="09EB6442" w:rsidR="0083417A" w:rsidRPr="0083417A" w:rsidRDefault="0083417A" w:rsidP="00353A6A">
            <w:pPr>
              <w:pStyle w:val="Body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-95.24</w:t>
            </w: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568FD" w14:textId="2852CE66" w:rsidR="0083417A" w:rsidRPr="0083417A" w:rsidRDefault="0083417A" w:rsidP="00353A6A">
            <w:pPr>
              <w:pStyle w:val="BodyA"/>
              <w:spacing w:line="360" w:lineRule="auto"/>
              <w:rPr>
                <w:rStyle w:val="None"/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  <w:shd w:val="clear" w:color="auto" w:fill="FFFFFF"/>
              </w:rPr>
              <w:t xml:space="preserve">Río </w:t>
            </w:r>
            <w:r>
              <w:rPr>
                <w:rStyle w:val="None"/>
                <w:rFonts w:ascii="Times New Roman" w:hAnsi="Times New Roman"/>
              </w:rPr>
              <w:t>Tehuantepec</w:t>
            </w:r>
            <w:r w:rsidR="001248C9">
              <w:rPr>
                <w:rStyle w:val="None"/>
                <w:rFonts w:ascii="Times New Roman" w:hAnsi="Times New Roman"/>
              </w:rPr>
              <w:t>, Mexico</w:t>
            </w:r>
          </w:p>
        </w:tc>
      </w:tr>
      <w:tr w:rsidR="0083417A" w14:paraId="5315AA44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B79E4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FE762" w14:textId="27F5000F" w:rsidR="0083417A" w:rsidRPr="0083417A" w:rsidRDefault="0083417A" w:rsidP="00353A6A">
            <w:pPr>
              <w:pStyle w:val="BodyA"/>
              <w:spacing w:line="360" w:lineRule="auto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</w:rPr>
              <w:t>Mex_T15</w:t>
            </w:r>
          </w:p>
        </w:tc>
        <w:tc>
          <w:tcPr>
            <w:tcW w:w="1530" w:type="dxa"/>
            <w:vAlign w:val="bottom"/>
          </w:tcPr>
          <w:p w14:paraId="481C8659" w14:textId="653E582A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16.41</w:t>
            </w:r>
          </w:p>
        </w:tc>
        <w:tc>
          <w:tcPr>
            <w:tcW w:w="1895" w:type="dxa"/>
            <w:vAlign w:val="bottom"/>
          </w:tcPr>
          <w:p w14:paraId="095AE5D1" w14:textId="23C924D1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-95.60</w:t>
            </w: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F4276" w14:textId="78AAAAF7" w:rsidR="0083417A" w:rsidRPr="0083417A" w:rsidRDefault="0083417A" w:rsidP="00353A6A">
            <w:pPr>
              <w:pStyle w:val="BodyA"/>
              <w:spacing w:line="360" w:lineRule="auto"/>
              <w:rPr>
                <w:rStyle w:val="None"/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  <w:shd w:val="clear" w:color="auto" w:fill="FFFFFF"/>
              </w:rPr>
              <w:t>Río</w:t>
            </w:r>
            <w:r>
              <w:rPr>
                <w:rStyle w:val="None"/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Style w:val="None"/>
                <w:rFonts w:ascii="Times New Roman" w:hAnsi="Times New Roman"/>
              </w:rPr>
              <w:t>Tequesistlan</w:t>
            </w:r>
            <w:r w:rsidR="001248C9">
              <w:rPr>
                <w:rStyle w:val="None"/>
                <w:rFonts w:ascii="Times New Roman" w:hAnsi="Times New Roman"/>
              </w:rPr>
              <w:t>, Mexico</w:t>
            </w:r>
          </w:p>
        </w:tc>
      </w:tr>
      <w:tr w:rsidR="0083417A" w14:paraId="1D8A6C1D" w14:textId="77777777" w:rsidTr="00353A6A">
        <w:trPr>
          <w:trHeight w:val="310"/>
        </w:trPr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EC17C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160A7" w14:textId="3D52A68F" w:rsidR="0083417A" w:rsidRPr="0083417A" w:rsidRDefault="0083417A" w:rsidP="00353A6A">
            <w:pPr>
              <w:pStyle w:val="BodyA"/>
              <w:spacing w:line="360" w:lineRule="auto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</w:rPr>
              <w:t>Mex_T20</w:t>
            </w:r>
          </w:p>
        </w:tc>
        <w:tc>
          <w:tcPr>
            <w:tcW w:w="1530" w:type="dxa"/>
            <w:vAlign w:val="bottom"/>
          </w:tcPr>
          <w:p w14:paraId="3AF5BFC2" w14:textId="5F1FF40D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16.56</w:t>
            </w:r>
          </w:p>
        </w:tc>
        <w:tc>
          <w:tcPr>
            <w:tcW w:w="1895" w:type="dxa"/>
            <w:vAlign w:val="bottom"/>
          </w:tcPr>
          <w:p w14:paraId="00CA4E32" w14:textId="67E283E4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-96.03</w:t>
            </w:r>
          </w:p>
        </w:tc>
        <w:tc>
          <w:tcPr>
            <w:tcW w:w="3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68A09" w14:textId="1132A66B" w:rsidR="0083417A" w:rsidRPr="0083417A" w:rsidRDefault="0083417A" w:rsidP="00353A6A">
            <w:pPr>
              <w:pStyle w:val="BodyA"/>
              <w:spacing w:line="360" w:lineRule="auto"/>
              <w:rPr>
                <w:rStyle w:val="None"/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  <w:shd w:val="clear" w:color="auto" w:fill="FFFFFF"/>
              </w:rPr>
              <w:t>Río</w:t>
            </w:r>
            <w:r>
              <w:rPr>
                <w:rStyle w:val="None"/>
                <w:rFonts w:ascii="Times New Roman" w:hAnsi="Times New Roman"/>
              </w:rPr>
              <w:t xml:space="preserve"> de la Virgen</w:t>
            </w:r>
            <w:r w:rsidR="001248C9">
              <w:rPr>
                <w:rStyle w:val="None"/>
                <w:rFonts w:ascii="Times New Roman" w:hAnsi="Times New Roman"/>
              </w:rPr>
              <w:t>, Mexico</w:t>
            </w:r>
          </w:p>
        </w:tc>
      </w:tr>
      <w:tr w:rsidR="0083417A" w14:paraId="35BB044C" w14:textId="77777777" w:rsidTr="00353A6A">
        <w:trPr>
          <w:trHeight w:val="31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5A8E9" w14:textId="77777777" w:rsidR="0083417A" w:rsidRDefault="0083417A" w:rsidP="00353A6A">
            <w:pPr>
              <w:spacing w:line="360" w:lineRule="auto"/>
              <w:jc w:val="center"/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DD5ED" w14:textId="48F563C3" w:rsidR="0083417A" w:rsidRDefault="0083417A" w:rsidP="00353A6A">
            <w:pPr>
              <w:pStyle w:val="BodyA"/>
              <w:spacing w:line="360" w:lineRule="auto"/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Mex_T2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044B26C" w14:textId="3E2FE415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16.6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14:paraId="167DC476" w14:textId="4E4DD9B0" w:rsidR="0083417A" w:rsidRDefault="0083417A" w:rsidP="00353A6A">
            <w:pPr>
              <w:spacing w:line="360" w:lineRule="auto"/>
              <w:jc w:val="center"/>
            </w:pPr>
            <w:r>
              <w:rPr>
                <w:rStyle w:val="None"/>
              </w:rPr>
              <w:t>-96.27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693A5" w14:textId="1E12F47E" w:rsidR="0083417A" w:rsidRDefault="0083417A" w:rsidP="00353A6A">
            <w:pPr>
              <w:pStyle w:val="BodyA"/>
              <w:spacing w:line="360" w:lineRule="auto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  <w:shd w:val="clear" w:color="auto" w:fill="FFFFFF"/>
              </w:rPr>
              <w:t>Río</w:t>
            </w:r>
            <w:r>
              <w:rPr>
                <w:rStyle w:val="None"/>
                <w:rFonts w:ascii="Times New Roman" w:hAnsi="Times New Roman"/>
              </w:rPr>
              <w:t xml:space="preserve"> Totolapan</w:t>
            </w:r>
            <w:r w:rsidR="001248C9">
              <w:rPr>
                <w:rStyle w:val="None"/>
                <w:rFonts w:ascii="Times New Roman" w:hAnsi="Times New Roman"/>
              </w:rPr>
              <w:t>, Mexico</w:t>
            </w:r>
          </w:p>
        </w:tc>
      </w:tr>
    </w:tbl>
    <w:p w14:paraId="4493D0D0" w14:textId="050E9B14" w:rsidR="00353A6A" w:rsidRPr="00353A6A" w:rsidRDefault="00353A6A" w:rsidP="00353A6A">
      <w:pPr>
        <w:jc w:val="center"/>
        <w:rPr>
          <w:b/>
          <w:bCs/>
        </w:rPr>
      </w:pPr>
      <w:r w:rsidRPr="00353A6A">
        <w:rPr>
          <w:b/>
          <w:bCs/>
        </w:rPr>
        <w:t xml:space="preserve">S2 Table. </w:t>
      </w:r>
      <w:r w:rsidR="00142944">
        <w:rPr>
          <w:b/>
          <w:bCs/>
        </w:rPr>
        <w:t>Sampling localities</w:t>
      </w:r>
      <w:r w:rsidRPr="00353A6A">
        <w:rPr>
          <w:b/>
          <w:bCs/>
        </w:rPr>
        <w:t xml:space="preserve"> </w:t>
      </w:r>
      <w:r w:rsidR="009A0C00">
        <w:rPr>
          <w:b/>
          <w:bCs/>
        </w:rPr>
        <w:t>of</w:t>
      </w:r>
      <w:r w:rsidRPr="00353A6A">
        <w:rPr>
          <w:b/>
          <w:bCs/>
        </w:rPr>
        <w:t xml:space="preserve"> outgroup </w:t>
      </w:r>
      <w:r w:rsidR="00142944">
        <w:rPr>
          <w:b/>
          <w:bCs/>
        </w:rPr>
        <w:t>individuals</w:t>
      </w:r>
      <w:r w:rsidRPr="00353A6A">
        <w:rPr>
          <w:b/>
          <w:bCs/>
        </w:rPr>
        <w:t>.</w:t>
      </w:r>
    </w:p>
    <w:p w14:paraId="2DA6E8DF" w14:textId="77777777" w:rsidR="00353A6A" w:rsidRDefault="00353A6A"/>
    <w:sectPr w:rsidR="00353A6A" w:rsidSect="00080F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1299A"/>
    <w:multiLevelType w:val="hybridMultilevel"/>
    <w:tmpl w:val="ADD8E054"/>
    <w:lvl w:ilvl="0" w:tplc="2EBC407E">
      <w:start w:val="4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D8421F"/>
    <w:multiLevelType w:val="hybridMultilevel"/>
    <w:tmpl w:val="30B63046"/>
    <w:lvl w:ilvl="0" w:tplc="2C6235B8">
      <w:start w:val="4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F48"/>
    <w:rsid w:val="00080F3D"/>
    <w:rsid w:val="001248C9"/>
    <w:rsid w:val="00142944"/>
    <w:rsid w:val="00353A6A"/>
    <w:rsid w:val="004E6E9E"/>
    <w:rsid w:val="0057369A"/>
    <w:rsid w:val="006805A6"/>
    <w:rsid w:val="0083417A"/>
    <w:rsid w:val="00857AAB"/>
    <w:rsid w:val="00922254"/>
    <w:rsid w:val="009A0C00"/>
    <w:rsid w:val="00BE1F48"/>
    <w:rsid w:val="00D86DD5"/>
    <w:rsid w:val="00DF4273"/>
    <w:rsid w:val="00E65A83"/>
    <w:rsid w:val="00F3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33434"/>
  <w15:chartTrackingRefBased/>
  <w15:docId w15:val="{7A68A903-8DAF-42D9-BED2-844102CA3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F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E1F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857AAB"/>
  </w:style>
  <w:style w:type="paragraph" w:styleId="ListParagraph">
    <w:name w:val="List Paragraph"/>
    <w:basedOn w:val="Normal"/>
    <w:uiPriority w:val="34"/>
    <w:qFormat/>
    <w:rsid w:val="00080F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05A6B-B961-495D-9211-064056F9D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dc:description/>
  <cp:lastModifiedBy>Sarah Ward</cp:lastModifiedBy>
  <cp:revision>6</cp:revision>
  <dcterms:created xsi:type="dcterms:W3CDTF">2021-10-18T18:05:00Z</dcterms:created>
  <dcterms:modified xsi:type="dcterms:W3CDTF">2021-11-03T01:05:00Z</dcterms:modified>
</cp:coreProperties>
</file>